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B75077" w14:textId="77777777" w:rsidR="00F67B02" w:rsidRPr="00F2615D" w:rsidRDefault="00F67B02">
      <w:pPr>
        <w:rPr>
          <w:rFonts w:ascii="Times New Roman" w:hAnsi="Times New Roman" w:cs="Times New Roman"/>
        </w:rPr>
      </w:pPr>
      <w:bookmarkStart w:id="0" w:name="_GoBack"/>
      <w:bookmarkEnd w:id="0"/>
    </w:p>
    <w:p w14:paraId="3396B062" w14:textId="77777777" w:rsidR="00F67B02" w:rsidRPr="00F2615D" w:rsidRDefault="00F67B02">
      <w:pPr>
        <w:rPr>
          <w:rFonts w:ascii="Times New Roman" w:hAnsi="Times New Roman" w:cs="Times New Roman"/>
        </w:rPr>
      </w:pPr>
      <w:r w:rsidRPr="00F2615D">
        <w:rPr>
          <w:rFonts w:ascii="Times New Roman" w:hAnsi="Times New Roman" w:cs="Times New Roman"/>
        </w:rPr>
        <w:t xml:space="preserve">Table S1. </w:t>
      </w:r>
      <w:proofErr w:type="gramStart"/>
      <w:r w:rsidRPr="00F2615D">
        <w:rPr>
          <w:rFonts w:ascii="Times New Roman" w:hAnsi="Times New Roman" w:cs="Times New Roman"/>
        </w:rPr>
        <w:t>Dose-response model comparisons of heterogeneous (beta and gamma) and homogeneous</w:t>
      </w:r>
      <w:r w:rsidR="002729D2" w:rsidRPr="00F2615D">
        <w:rPr>
          <w:rFonts w:ascii="Times New Roman" w:hAnsi="Times New Roman" w:cs="Times New Roman"/>
        </w:rPr>
        <w:t xml:space="preserve"> models.</w:t>
      </w:r>
      <w:proofErr w:type="gramEnd"/>
      <w:r w:rsidR="002729D2" w:rsidRPr="00F2615D">
        <w:rPr>
          <w:rFonts w:ascii="Times New Roman" w:hAnsi="Times New Roman" w:cs="Times New Roman"/>
        </w:rPr>
        <w:t xml:space="preserve"> </w:t>
      </w:r>
    </w:p>
    <w:tbl>
      <w:tblPr>
        <w:tblW w:w="6616" w:type="dxa"/>
        <w:tblInd w:w="93" w:type="dxa"/>
        <w:tblLook w:val="04A0" w:firstRow="1" w:lastRow="0" w:firstColumn="1" w:lastColumn="0" w:noHBand="0" w:noVBand="1"/>
      </w:tblPr>
      <w:tblGrid>
        <w:gridCol w:w="2540"/>
        <w:gridCol w:w="1476"/>
        <w:gridCol w:w="1300"/>
        <w:gridCol w:w="1300"/>
      </w:tblGrid>
      <w:tr w:rsidR="004959FD" w:rsidRPr="00F2615D" w14:paraId="5654392D" w14:textId="77777777" w:rsidTr="007A5C36">
        <w:trPr>
          <w:trHeight w:val="300"/>
        </w:trPr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327CB" w14:textId="77777777" w:rsidR="004959FD" w:rsidRPr="00F2615D" w:rsidRDefault="004959FD" w:rsidP="00F261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615D">
              <w:rPr>
                <w:rFonts w:ascii="Times New Roman" w:eastAsia="Times New Roman" w:hAnsi="Times New Roman" w:cs="Times New Roman"/>
                <w:color w:val="000000"/>
              </w:rPr>
              <w:t>Model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A40B5" w14:textId="77777777" w:rsidR="004959FD" w:rsidRPr="00F2615D" w:rsidRDefault="004959FD" w:rsidP="00F261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615D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12ECF" w14:textId="77777777" w:rsidR="004959FD" w:rsidRPr="00F2615D" w:rsidRDefault="004959FD" w:rsidP="00F261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615D">
              <w:rPr>
                <w:rFonts w:ascii="Times New Roman" w:eastAsia="Times New Roman" w:hAnsi="Times New Roman" w:cs="Times New Roman"/>
                <w:color w:val="000000"/>
              </w:rPr>
              <w:t>Variance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ED6BFA" w14:textId="77777777" w:rsidR="004959FD" w:rsidRPr="00F2615D" w:rsidRDefault="004959FD" w:rsidP="002B71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615D">
              <w:rPr>
                <w:rFonts w:ascii="Times New Roman" w:eastAsia="Times New Roman" w:hAnsi="Times New Roman" w:cs="Times New Roman"/>
                <w:color w:val="000000"/>
              </w:rPr>
              <w:t>Deviance</w:t>
            </w:r>
          </w:p>
        </w:tc>
      </w:tr>
      <w:tr w:rsidR="004959FD" w:rsidRPr="00F2615D" w14:paraId="394C82ED" w14:textId="77777777" w:rsidTr="007A5C36">
        <w:trPr>
          <w:trHeight w:val="300"/>
        </w:trPr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2531A" w14:textId="77777777" w:rsidR="004959FD" w:rsidRPr="00F2615D" w:rsidRDefault="004959FD" w:rsidP="00F261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615D">
              <w:rPr>
                <w:rFonts w:ascii="Times New Roman" w:eastAsia="Times New Roman" w:hAnsi="Times New Roman" w:cs="Times New Roman"/>
                <w:color w:val="000000"/>
              </w:rPr>
              <w:t>Beta Controls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B11E4" w14:textId="77777777" w:rsidR="004959FD" w:rsidRPr="00F2615D" w:rsidRDefault="004959FD" w:rsidP="00F2615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615D">
              <w:rPr>
                <w:rFonts w:ascii="Times New Roman" w:eastAsia="Times New Roman" w:hAnsi="Times New Roman" w:cs="Times New Roman"/>
                <w:color w:val="000000"/>
              </w:rPr>
              <w:t>0.486228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A4501" w14:textId="77777777" w:rsidR="004959FD" w:rsidRPr="00F2615D" w:rsidRDefault="004959FD" w:rsidP="00F2615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615D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45DD6D" w14:textId="77777777" w:rsidR="004959FD" w:rsidRPr="00F2615D" w:rsidRDefault="004959FD" w:rsidP="002B71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615D">
              <w:rPr>
                <w:rFonts w:ascii="Times New Roman" w:eastAsia="Times New Roman" w:hAnsi="Times New Roman" w:cs="Times New Roman"/>
                <w:color w:val="000000"/>
              </w:rPr>
              <w:t>0.5162943</w:t>
            </w:r>
          </w:p>
        </w:tc>
      </w:tr>
      <w:tr w:rsidR="004959FD" w:rsidRPr="00F2615D" w14:paraId="75A64B97" w14:textId="77777777" w:rsidTr="007A5C36">
        <w:trPr>
          <w:trHeight w:val="300"/>
        </w:trPr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7A041" w14:textId="77777777" w:rsidR="004959FD" w:rsidRPr="00F2615D" w:rsidRDefault="004959FD" w:rsidP="00F261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615D">
              <w:rPr>
                <w:rFonts w:ascii="Times New Roman" w:eastAsia="Times New Roman" w:hAnsi="Times New Roman" w:cs="Times New Roman"/>
                <w:color w:val="000000"/>
              </w:rPr>
              <w:t>Beta Vaccine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BB582" w14:textId="77777777" w:rsidR="004959FD" w:rsidRPr="00F2615D" w:rsidRDefault="004959FD" w:rsidP="00F2615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615D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EF22E" w14:textId="77777777" w:rsidR="004959FD" w:rsidRPr="00F2615D" w:rsidRDefault="004959FD" w:rsidP="00F2615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615D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2D79CC" w14:textId="77777777" w:rsidR="004959FD" w:rsidRPr="00F2615D" w:rsidRDefault="004959FD" w:rsidP="002B71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615D">
              <w:rPr>
                <w:rFonts w:ascii="Times New Roman" w:eastAsia="Times New Roman" w:hAnsi="Times New Roman" w:cs="Times New Roman"/>
                <w:color w:val="000000"/>
              </w:rPr>
              <w:t>2.446055</w:t>
            </w:r>
          </w:p>
        </w:tc>
      </w:tr>
      <w:tr w:rsidR="004959FD" w:rsidRPr="00F2615D" w14:paraId="7933FDD5" w14:textId="77777777" w:rsidTr="007A5C36">
        <w:trPr>
          <w:trHeight w:val="300"/>
        </w:trPr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EE0D0" w14:textId="77777777" w:rsidR="004959FD" w:rsidRPr="00F2615D" w:rsidRDefault="004959FD" w:rsidP="00F261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615D">
              <w:rPr>
                <w:rFonts w:ascii="Times New Roman" w:eastAsia="Times New Roman" w:hAnsi="Times New Roman" w:cs="Times New Roman"/>
                <w:color w:val="000000"/>
              </w:rPr>
              <w:t>Gamma Controls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32FE7" w14:textId="77777777" w:rsidR="004959FD" w:rsidRPr="00F2615D" w:rsidRDefault="004959FD" w:rsidP="00F2615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615D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18E6E" w14:textId="77777777" w:rsidR="004959FD" w:rsidRPr="00F2615D" w:rsidRDefault="004959FD" w:rsidP="00F2615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615D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41DFD1" w14:textId="77777777" w:rsidR="004959FD" w:rsidRPr="00F2615D" w:rsidRDefault="004959FD" w:rsidP="002B71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615D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</w:tr>
      <w:tr w:rsidR="004959FD" w:rsidRPr="00F2615D" w14:paraId="48AED6C1" w14:textId="77777777" w:rsidTr="007A5C36">
        <w:trPr>
          <w:trHeight w:val="300"/>
        </w:trPr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DDB53" w14:textId="77777777" w:rsidR="004959FD" w:rsidRPr="00F2615D" w:rsidRDefault="004959FD" w:rsidP="00F261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615D">
              <w:rPr>
                <w:rFonts w:ascii="Times New Roman" w:eastAsia="Times New Roman" w:hAnsi="Times New Roman" w:cs="Times New Roman"/>
                <w:color w:val="000000"/>
              </w:rPr>
              <w:t>Gamma Vaccine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3DE3C" w14:textId="77777777" w:rsidR="004959FD" w:rsidRPr="00F2615D" w:rsidRDefault="004959FD" w:rsidP="00F2615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615D">
              <w:rPr>
                <w:rFonts w:ascii="Times New Roman" w:eastAsia="Times New Roman" w:hAnsi="Times New Roman" w:cs="Times New Roman"/>
                <w:color w:val="000000"/>
              </w:rPr>
              <w:t>0.2919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190E4" w14:textId="77777777" w:rsidR="004959FD" w:rsidRPr="00F2615D" w:rsidRDefault="004959FD" w:rsidP="00F2615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615D">
              <w:rPr>
                <w:rFonts w:ascii="Times New Roman" w:eastAsia="Times New Roman" w:hAnsi="Times New Roman" w:cs="Times New Roman"/>
                <w:color w:val="000000"/>
              </w:rPr>
              <w:t>7.6161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4066A7" w14:textId="77777777" w:rsidR="004959FD" w:rsidRPr="00F2615D" w:rsidRDefault="004959FD" w:rsidP="002B71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615D">
              <w:rPr>
                <w:rFonts w:ascii="Times New Roman" w:eastAsia="Times New Roman" w:hAnsi="Times New Roman" w:cs="Times New Roman"/>
                <w:color w:val="000000"/>
              </w:rPr>
              <w:t>2.446054</w:t>
            </w:r>
          </w:p>
        </w:tc>
      </w:tr>
      <w:tr w:rsidR="004959FD" w:rsidRPr="00F2615D" w14:paraId="163441E3" w14:textId="77777777" w:rsidTr="007A5C36">
        <w:trPr>
          <w:trHeight w:val="300"/>
        </w:trPr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18BE4" w14:textId="77777777" w:rsidR="004959FD" w:rsidRPr="00F2615D" w:rsidRDefault="004959FD" w:rsidP="00F261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615D">
              <w:rPr>
                <w:rFonts w:ascii="Times New Roman" w:eastAsia="Times New Roman" w:hAnsi="Times New Roman" w:cs="Times New Roman"/>
                <w:color w:val="000000"/>
              </w:rPr>
              <w:t>Homogeneous Controls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0AB9A" w14:textId="77777777" w:rsidR="004959FD" w:rsidRPr="00F2615D" w:rsidRDefault="004959FD" w:rsidP="00F2615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615D">
              <w:rPr>
                <w:rFonts w:ascii="Times New Roman" w:eastAsia="Times New Roman" w:hAnsi="Times New Roman" w:cs="Times New Roman"/>
                <w:color w:val="000000"/>
              </w:rPr>
              <w:t>0.4932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423DE" w14:textId="77777777" w:rsidR="004959FD" w:rsidRPr="00F2615D" w:rsidRDefault="004959FD" w:rsidP="00F2615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61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30A4EF" w14:textId="77777777" w:rsidR="004959FD" w:rsidRPr="00F2615D" w:rsidRDefault="004959FD" w:rsidP="002B71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615D">
              <w:rPr>
                <w:rFonts w:ascii="Times New Roman" w:eastAsia="Times New Roman" w:hAnsi="Times New Roman" w:cs="Times New Roman"/>
                <w:color w:val="000000"/>
              </w:rPr>
              <w:t>4.780765</w:t>
            </w:r>
          </w:p>
        </w:tc>
      </w:tr>
      <w:tr w:rsidR="004959FD" w:rsidRPr="00F2615D" w14:paraId="347AED3C" w14:textId="77777777" w:rsidTr="007A5C36">
        <w:trPr>
          <w:trHeight w:val="300"/>
        </w:trPr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06BDE" w14:textId="77777777" w:rsidR="004959FD" w:rsidRPr="00F2615D" w:rsidRDefault="004959FD" w:rsidP="00F2615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2615D">
              <w:rPr>
                <w:rFonts w:ascii="Times New Roman" w:eastAsia="Times New Roman" w:hAnsi="Times New Roman" w:cs="Times New Roman"/>
                <w:color w:val="000000"/>
              </w:rPr>
              <w:t>Homogeneous Vaccine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70BA5" w14:textId="77777777" w:rsidR="004959FD" w:rsidRPr="00F2615D" w:rsidRDefault="004959FD" w:rsidP="00F2615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615D">
              <w:rPr>
                <w:rFonts w:ascii="Times New Roman" w:eastAsia="Times New Roman" w:hAnsi="Times New Roman" w:cs="Times New Roman"/>
                <w:color w:val="000000"/>
              </w:rPr>
              <w:t>0.00277943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6BDA4" w14:textId="77777777" w:rsidR="004959FD" w:rsidRPr="00F2615D" w:rsidRDefault="004959FD" w:rsidP="00F2615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615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760A6D" w14:textId="77777777" w:rsidR="004959FD" w:rsidRPr="00F2615D" w:rsidRDefault="004959FD" w:rsidP="002B71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2615D">
              <w:rPr>
                <w:rFonts w:ascii="Times New Roman" w:eastAsia="Times New Roman" w:hAnsi="Times New Roman" w:cs="Times New Roman"/>
                <w:color w:val="000000"/>
              </w:rPr>
              <w:t>63.50781</w:t>
            </w:r>
          </w:p>
        </w:tc>
      </w:tr>
    </w:tbl>
    <w:p w14:paraId="2711E2D3" w14:textId="77777777" w:rsidR="00F2615D" w:rsidRDefault="00F2615D">
      <w:pPr>
        <w:rPr>
          <w:rFonts w:ascii="Times New Roman" w:hAnsi="Times New Roman" w:cs="Times New Roman"/>
        </w:rPr>
      </w:pPr>
    </w:p>
    <w:p w14:paraId="40869E30" w14:textId="77777777" w:rsidR="004959FD" w:rsidRDefault="004959FD">
      <w:pPr>
        <w:rPr>
          <w:rFonts w:ascii="Times New Roman" w:hAnsi="Times New Roman" w:cs="Times New Roman"/>
        </w:rPr>
      </w:pPr>
    </w:p>
    <w:sectPr w:rsidR="004959FD" w:rsidSect="00CB40B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790F80" w14:textId="77777777" w:rsidR="00751F3E" w:rsidRDefault="00751F3E" w:rsidP="00751F3E">
      <w:r>
        <w:separator/>
      </w:r>
    </w:p>
  </w:endnote>
  <w:endnote w:type="continuationSeparator" w:id="0">
    <w:p w14:paraId="016DDDCC" w14:textId="77777777" w:rsidR="00751F3E" w:rsidRDefault="00751F3E" w:rsidP="00751F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01A5B3" w14:textId="77777777" w:rsidR="00751F3E" w:rsidRDefault="00751F3E" w:rsidP="00751F3E">
      <w:r>
        <w:separator/>
      </w:r>
    </w:p>
  </w:footnote>
  <w:footnote w:type="continuationSeparator" w:id="0">
    <w:p w14:paraId="59BA6F26" w14:textId="77777777" w:rsidR="00751F3E" w:rsidRDefault="00751F3E" w:rsidP="00751F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7B02"/>
    <w:rsid w:val="002729D2"/>
    <w:rsid w:val="004959FD"/>
    <w:rsid w:val="00640ACE"/>
    <w:rsid w:val="00751F3E"/>
    <w:rsid w:val="00CB40B6"/>
    <w:rsid w:val="00F2615D"/>
    <w:rsid w:val="00F67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947CEB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1F3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51F3E"/>
  </w:style>
  <w:style w:type="paragraph" w:styleId="Footer">
    <w:name w:val="footer"/>
    <w:basedOn w:val="Normal"/>
    <w:link w:val="FooterChar"/>
    <w:uiPriority w:val="99"/>
    <w:unhideWhenUsed/>
    <w:rsid w:val="00751F3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51F3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1F3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51F3E"/>
  </w:style>
  <w:style w:type="paragraph" w:styleId="Footer">
    <w:name w:val="footer"/>
    <w:basedOn w:val="Normal"/>
    <w:link w:val="FooterChar"/>
    <w:uiPriority w:val="99"/>
    <w:unhideWhenUsed/>
    <w:rsid w:val="00751F3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51F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17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34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8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54</Words>
  <Characters>313</Characters>
  <Application>Microsoft Macintosh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PH</dc:creator>
  <cp:keywords/>
  <dc:description/>
  <cp:lastModifiedBy>HSPH</cp:lastModifiedBy>
  <cp:revision>4</cp:revision>
  <dcterms:created xsi:type="dcterms:W3CDTF">2017-03-08T02:02:00Z</dcterms:created>
  <dcterms:modified xsi:type="dcterms:W3CDTF">2017-05-11T15:56:00Z</dcterms:modified>
</cp:coreProperties>
</file>